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7A7" w:rsidRPr="003377A7" w:rsidRDefault="003377A7">
      <w:pPr>
        <w:rPr>
          <w:rFonts w:ascii="Times New Roman" w:hAnsi="Times New Roman" w:cs="Times New Roman"/>
          <w:lang w:val="en-US"/>
        </w:rPr>
      </w:pPr>
      <w:r w:rsidRPr="003377A7">
        <w:rPr>
          <w:rFonts w:ascii="Times New Roman" w:hAnsi="Times New Roman" w:cs="Times New Roman"/>
          <w:b/>
          <w:lang w:val="en-US"/>
        </w:rPr>
        <w:t xml:space="preserve">Table </w:t>
      </w:r>
      <w:r w:rsidR="000926A8">
        <w:rPr>
          <w:rFonts w:ascii="Times New Roman" w:hAnsi="Times New Roman" w:cs="Times New Roman"/>
          <w:b/>
          <w:lang w:val="en-US"/>
        </w:rPr>
        <w:t>S</w:t>
      </w:r>
      <w:bookmarkStart w:id="0" w:name="_GoBack"/>
      <w:bookmarkEnd w:id="0"/>
      <w:r w:rsidRPr="003377A7">
        <w:rPr>
          <w:rFonts w:ascii="Times New Roman" w:hAnsi="Times New Roman" w:cs="Times New Roman"/>
          <w:b/>
          <w:lang w:val="en-US"/>
        </w:rPr>
        <w:t>2.</w:t>
      </w:r>
      <w:r w:rsidRPr="003377A7">
        <w:rPr>
          <w:rFonts w:ascii="Times New Roman" w:hAnsi="Times New Roman" w:cs="Times New Roman"/>
          <w:lang w:val="en-US"/>
        </w:rPr>
        <w:t xml:space="preserve"> List of primers used in this study.</w:t>
      </w:r>
    </w:p>
    <w:tbl>
      <w:tblPr>
        <w:tblStyle w:val="TableGrid"/>
        <w:tblW w:w="12093" w:type="dxa"/>
        <w:tblLook w:val="04A0" w:firstRow="1" w:lastRow="0" w:firstColumn="1" w:lastColumn="0" w:noHBand="0" w:noVBand="1"/>
      </w:tblPr>
      <w:tblGrid>
        <w:gridCol w:w="1517"/>
        <w:gridCol w:w="5583"/>
        <w:gridCol w:w="4993"/>
      </w:tblGrid>
      <w:tr w:rsidR="003377A7" w:rsidRPr="00567048" w:rsidTr="00567048">
        <w:tc>
          <w:tcPr>
            <w:tcW w:w="1517" w:type="dxa"/>
          </w:tcPr>
          <w:p w:rsidR="003377A7" w:rsidRPr="00567048" w:rsidRDefault="003377A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7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5583" w:type="dxa"/>
          </w:tcPr>
          <w:p w:rsidR="003377A7" w:rsidRPr="00567048" w:rsidRDefault="003377A7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567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quence</w:t>
            </w:r>
            <w:r w:rsidR="0056704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993" w:type="dxa"/>
          </w:tcPr>
          <w:p w:rsidR="003377A7" w:rsidRPr="00567048" w:rsidRDefault="003377A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70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e</w:t>
            </w:r>
          </w:p>
        </w:tc>
      </w:tr>
      <w:tr w:rsidR="003377A7" w:rsidRPr="000926A8" w:rsidTr="00567048">
        <w:tc>
          <w:tcPr>
            <w:tcW w:w="1517" w:type="dxa"/>
          </w:tcPr>
          <w:p w:rsidR="003377A7" w:rsidRPr="00567048" w:rsidRDefault="00337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PRB-10029</w:t>
            </w:r>
          </w:p>
        </w:tc>
        <w:tc>
          <w:tcPr>
            <w:tcW w:w="5583" w:type="dxa"/>
          </w:tcPr>
          <w:p w:rsidR="003377A7" w:rsidRPr="00567048" w:rsidRDefault="003377A7" w:rsidP="003377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70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CAGCAGCCAACTCAGCTT</w:t>
            </w:r>
          </w:p>
          <w:p w:rsidR="003377A7" w:rsidRPr="00567048" w:rsidRDefault="00337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93" w:type="dxa"/>
          </w:tcPr>
          <w:p w:rsidR="003377A7" w:rsidRPr="00567048" w:rsidRDefault="00337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id sequencing of pET28a constructs; forward primer</w:t>
            </w:r>
          </w:p>
        </w:tc>
      </w:tr>
      <w:tr w:rsidR="003377A7" w:rsidRPr="000926A8" w:rsidTr="00567048">
        <w:tc>
          <w:tcPr>
            <w:tcW w:w="1517" w:type="dxa"/>
          </w:tcPr>
          <w:p w:rsidR="003377A7" w:rsidRPr="00567048" w:rsidRDefault="00337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PRB-10030</w:t>
            </w:r>
          </w:p>
        </w:tc>
        <w:tc>
          <w:tcPr>
            <w:tcW w:w="5583" w:type="dxa"/>
          </w:tcPr>
          <w:p w:rsidR="003377A7" w:rsidRPr="00567048" w:rsidRDefault="003377A7" w:rsidP="003377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70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AGGCGCCAGCAACCGCA</w:t>
            </w:r>
          </w:p>
          <w:p w:rsidR="003377A7" w:rsidRPr="00567048" w:rsidRDefault="00337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93" w:type="dxa"/>
          </w:tcPr>
          <w:p w:rsidR="003377A7" w:rsidRPr="00567048" w:rsidRDefault="003377A7" w:rsidP="00337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id sequencing of pET28a constructs; reverse primer</w:t>
            </w:r>
          </w:p>
        </w:tc>
      </w:tr>
      <w:tr w:rsidR="003377A7" w:rsidRPr="000926A8" w:rsidTr="00567048">
        <w:tc>
          <w:tcPr>
            <w:tcW w:w="1517" w:type="dxa"/>
          </w:tcPr>
          <w:p w:rsidR="003377A7" w:rsidRPr="00567048" w:rsidRDefault="00337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PRB-10015</w:t>
            </w:r>
          </w:p>
        </w:tc>
        <w:tc>
          <w:tcPr>
            <w:tcW w:w="5583" w:type="dxa"/>
          </w:tcPr>
          <w:p w:rsidR="003377A7" w:rsidRPr="00567048" w:rsidRDefault="003377A7" w:rsidP="003377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70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CTA</w:t>
            </w:r>
            <w:r w:rsidRPr="005670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ATG</w:t>
            </w:r>
            <w:r w:rsidRPr="005670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TAGCTCTCTTGCTCCAC </w:t>
            </w:r>
          </w:p>
          <w:p w:rsidR="003377A7" w:rsidRPr="00567048" w:rsidRDefault="00337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93" w:type="dxa"/>
          </w:tcPr>
          <w:p w:rsidR="003377A7" w:rsidRPr="00567048" w:rsidRDefault="00337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plification of </w:t>
            </w:r>
            <w:r w:rsidRPr="005670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yoL2</w:t>
            </w:r>
            <w:r w:rsidRPr="00567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onstruction of pCMPG6210)</w:t>
            </w:r>
          </w:p>
        </w:tc>
      </w:tr>
      <w:tr w:rsidR="003377A7" w:rsidRPr="000926A8" w:rsidTr="00567048">
        <w:tc>
          <w:tcPr>
            <w:tcW w:w="1517" w:type="dxa"/>
          </w:tcPr>
          <w:p w:rsidR="003377A7" w:rsidRPr="00567048" w:rsidRDefault="00337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PRB-10016</w:t>
            </w:r>
          </w:p>
        </w:tc>
        <w:tc>
          <w:tcPr>
            <w:tcW w:w="5583" w:type="dxa"/>
          </w:tcPr>
          <w:p w:rsidR="003377A7" w:rsidRPr="00567048" w:rsidRDefault="003377A7" w:rsidP="003377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70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CTA</w:t>
            </w:r>
            <w:r w:rsidRPr="005670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TCGAG</w:t>
            </w:r>
            <w:r w:rsidRPr="005670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TATGGATAGTCGTGGGGCCAAG </w:t>
            </w:r>
          </w:p>
          <w:p w:rsidR="003377A7" w:rsidRPr="00567048" w:rsidRDefault="00337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93" w:type="dxa"/>
          </w:tcPr>
          <w:p w:rsidR="003377A7" w:rsidRPr="00567048" w:rsidRDefault="00337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plification of </w:t>
            </w:r>
            <w:r w:rsidRPr="005670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yoL2</w:t>
            </w:r>
            <w:r w:rsidRPr="00567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onstruction of pCMPG6210)</w:t>
            </w:r>
          </w:p>
        </w:tc>
      </w:tr>
      <w:tr w:rsidR="003377A7" w:rsidRPr="000926A8" w:rsidTr="00567048">
        <w:tc>
          <w:tcPr>
            <w:tcW w:w="1517" w:type="dxa"/>
          </w:tcPr>
          <w:p w:rsidR="003377A7" w:rsidRPr="00567048" w:rsidRDefault="003377A7" w:rsidP="006C6C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PRB-10018</w:t>
            </w:r>
          </w:p>
        </w:tc>
        <w:tc>
          <w:tcPr>
            <w:tcW w:w="5583" w:type="dxa"/>
          </w:tcPr>
          <w:p w:rsidR="003377A7" w:rsidRPr="00567048" w:rsidRDefault="003377A7" w:rsidP="003377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70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CTA</w:t>
            </w:r>
            <w:r w:rsidRPr="005670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ATG</w:t>
            </w:r>
            <w:r w:rsidRPr="005670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AGCTCTCTTGCTCCA </w:t>
            </w:r>
          </w:p>
          <w:p w:rsidR="003377A7" w:rsidRPr="00567048" w:rsidRDefault="00337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93" w:type="dxa"/>
          </w:tcPr>
          <w:p w:rsidR="003377A7" w:rsidRPr="00567048" w:rsidRDefault="00337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plification of </w:t>
            </w:r>
            <w:r w:rsidRPr="005670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yoL1</w:t>
            </w:r>
            <w:r w:rsidRPr="00567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onstruction of pCMPG6209)</w:t>
            </w:r>
          </w:p>
        </w:tc>
      </w:tr>
      <w:tr w:rsidR="003377A7" w:rsidRPr="000926A8" w:rsidTr="00567048">
        <w:tc>
          <w:tcPr>
            <w:tcW w:w="1517" w:type="dxa"/>
          </w:tcPr>
          <w:p w:rsidR="003377A7" w:rsidRPr="00567048" w:rsidRDefault="003377A7" w:rsidP="006C6C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PRB-10019</w:t>
            </w:r>
          </w:p>
        </w:tc>
        <w:tc>
          <w:tcPr>
            <w:tcW w:w="5583" w:type="dxa"/>
          </w:tcPr>
          <w:p w:rsidR="003377A7" w:rsidRPr="00567048" w:rsidRDefault="003377A7" w:rsidP="003377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70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CTA</w:t>
            </w:r>
            <w:r w:rsidRPr="005670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TCGAG</w:t>
            </w:r>
            <w:r w:rsidRPr="005670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TATGGATAGTCGTGGGGCCAAG </w:t>
            </w:r>
          </w:p>
          <w:p w:rsidR="003377A7" w:rsidRPr="00567048" w:rsidRDefault="00337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93" w:type="dxa"/>
          </w:tcPr>
          <w:p w:rsidR="003377A7" w:rsidRPr="00567048" w:rsidRDefault="003377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plification of </w:t>
            </w:r>
            <w:r w:rsidRPr="005670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yoL1</w:t>
            </w:r>
            <w:r w:rsidRPr="00567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onstruction of pCMPG6209)</w:t>
            </w:r>
          </w:p>
        </w:tc>
      </w:tr>
      <w:tr w:rsidR="00567048" w:rsidRPr="000926A8" w:rsidTr="00567048">
        <w:tc>
          <w:tcPr>
            <w:tcW w:w="1517" w:type="dxa"/>
          </w:tcPr>
          <w:p w:rsidR="00567048" w:rsidRPr="00567048" w:rsidRDefault="005670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PRB-10054</w:t>
            </w:r>
          </w:p>
        </w:tc>
        <w:tc>
          <w:tcPr>
            <w:tcW w:w="5583" w:type="dxa"/>
          </w:tcPr>
          <w:p w:rsidR="00567048" w:rsidRPr="00567048" w:rsidRDefault="00567048" w:rsidP="005670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70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CTA</w:t>
            </w:r>
            <w:r w:rsidRPr="005670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ATG</w:t>
            </w:r>
            <w:r w:rsidRPr="005670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AACATCGTACCACGTGGGTT</w:t>
            </w:r>
          </w:p>
          <w:p w:rsidR="00567048" w:rsidRPr="00567048" w:rsidRDefault="005670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93" w:type="dxa"/>
          </w:tcPr>
          <w:p w:rsidR="00567048" w:rsidRPr="00567048" w:rsidRDefault="00567048" w:rsidP="005670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plification of </w:t>
            </w:r>
            <w:r w:rsidRPr="005670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yoL3</w:t>
            </w:r>
            <w:r w:rsidRPr="00567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onstruction of pCMPG6211)</w:t>
            </w:r>
          </w:p>
        </w:tc>
      </w:tr>
      <w:tr w:rsidR="00567048" w:rsidRPr="000926A8" w:rsidTr="00567048">
        <w:tc>
          <w:tcPr>
            <w:tcW w:w="1517" w:type="dxa"/>
          </w:tcPr>
          <w:p w:rsidR="00567048" w:rsidRPr="00567048" w:rsidRDefault="005670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PRB-10055</w:t>
            </w:r>
          </w:p>
        </w:tc>
        <w:tc>
          <w:tcPr>
            <w:tcW w:w="5583" w:type="dxa"/>
          </w:tcPr>
          <w:p w:rsidR="00567048" w:rsidRPr="00567048" w:rsidRDefault="00567048" w:rsidP="005670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70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CTA</w:t>
            </w:r>
            <w:r w:rsidRPr="005670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TCGAG</w:t>
            </w:r>
            <w:r w:rsidRPr="005670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CAGCCAGTTAGACACACTATCCGG</w:t>
            </w:r>
          </w:p>
          <w:p w:rsidR="00567048" w:rsidRPr="00567048" w:rsidRDefault="005670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93" w:type="dxa"/>
          </w:tcPr>
          <w:p w:rsidR="00567048" w:rsidRPr="00567048" w:rsidRDefault="00567048" w:rsidP="005670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plification of </w:t>
            </w:r>
            <w:r w:rsidRPr="005670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yoL3</w:t>
            </w:r>
            <w:r w:rsidRPr="00567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onstruction of pCMPG6211)</w:t>
            </w:r>
          </w:p>
        </w:tc>
      </w:tr>
    </w:tbl>
    <w:p w:rsidR="00D95114" w:rsidRPr="003377A7" w:rsidRDefault="00D95114">
      <w:pPr>
        <w:rPr>
          <w:rFonts w:ascii="Times New Roman" w:hAnsi="Times New Roman" w:cs="Times New Roman"/>
          <w:lang w:val="en-US"/>
        </w:rPr>
      </w:pPr>
    </w:p>
    <w:p w:rsidR="003377A7" w:rsidRPr="003377A7" w:rsidRDefault="0056704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</w:t>
      </w:r>
      <w:r w:rsidR="003377A7" w:rsidRPr="003377A7">
        <w:rPr>
          <w:rFonts w:ascii="Times New Roman" w:hAnsi="Times New Roman" w:cs="Times New Roman"/>
          <w:lang w:val="en-US"/>
        </w:rPr>
        <w:t xml:space="preserve">Restriction sites incorporated in primers are shown in bold: CATATG, </w:t>
      </w:r>
      <w:r w:rsidR="003377A7" w:rsidRPr="000926A8">
        <w:rPr>
          <w:rFonts w:ascii="Times New Roman" w:hAnsi="Times New Roman" w:cs="Times New Roman"/>
          <w:lang w:val="en-US"/>
        </w:rPr>
        <w:t xml:space="preserve">NdeI; CTCGAG, </w:t>
      </w:r>
      <w:proofErr w:type="spellStart"/>
      <w:r w:rsidR="003377A7" w:rsidRPr="000926A8">
        <w:rPr>
          <w:rFonts w:ascii="Times New Roman" w:hAnsi="Times New Roman" w:cs="Times New Roman"/>
          <w:lang w:val="en-US"/>
        </w:rPr>
        <w:t>XhoI</w:t>
      </w:r>
      <w:proofErr w:type="spellEnd"/>
      <w:r w:rsidR="003377A7" w:rsidRPr="003377A7">
        <w:rPr>
          <w:rFonts w:ascii="Times New Roman" w:hAnsi="Times New Roman" w:cs="Times New Roman"/>
          <w:lang w:val="en-US"/>
        </w:rPr>
        <w:t>.</w:t>
      </w:r>
    </w:p>
    <w:p w:rsidR="003377A7" w:rsidRPr="003377A7" w:rsidRDefault="003377A7">
      <w:pPr>
        <w:rPr>
          <w:rFonts w:ascii="Times New Roman" w:hAnsi="Times New Roman" w:cs="Times New Roman"/>
          <w:lang w:val="en-US"/>
        </w:rPr>
      </w:pPr>
    </w:p>
    <w:sectPr w:rsidR="003377A7" w:rsidRPr="003377A7" w:rsidSect="0056704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7A7"/>
    <w:rsid w:val="000926A8"/>
    <w:rsid w:val="003377A7"/>
    <w:rsid w:val="00567048"/>
    <w:rsid w:val="00786C60"/>
    <w:rsid w:val="00B050D5"/>
    <w:rsid w:val="00D95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7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7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80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46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.U.Leuven</Company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equire, Maarten</dc:creator>
  <cp:lastModifiedBy>Ghequire, Maarten</cp:lastModifiedBy>
  <cp:revision>2</cp:revision>
  <cp:lastPrinted>2014-06-25T06:28:00Z</cp:lastPrinted>
  <dcterms:created xsi:type="dcterms:W3CDTF">2014-06-25T06:10:00Z</dcterms:created>
  <dcterms:modified xsi:type="dcterms:W3CDTF">2014-07-01T09:35:00Z</dcterms:modified>
</cp:coreProperties>
</file>